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1. Close isolates information used in this stud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160"/>
        <w:gridCol w:w="640"/>
        <w:gridCol w:w="1480"/>
        <w:gridCol w:w="1090"/>
        <w:gridCol w:w="1230"/>
        <w:gridCol w:w="1210"/>
        <w:gridCol w:w="4690"/>
        <w:gridCol w:w="1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 w:colFirst="2" w:colLast="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solate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cessio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st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solatio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llection</w:t>
            </w:r>
          </w:p>
          <w:p>
            <w:pPr>
              <w:keepNext w:val="0"/>
              <w:keepLines w:val="0"/>
              <w:widowControl/>
              <w:suppressLineNumbers w:val="0"/>
              <w:wordWrap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te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istance genes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erent alle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51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O01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creta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-Feb-16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T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cre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-Jun-1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-Sep-1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/12/20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M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ainage of flui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/1/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cre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/10/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SD4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045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-Aug-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SHV-106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P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/5/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Q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-Jul-1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R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wa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/10/2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412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415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I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401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H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104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M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407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420_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E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/10/2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109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6)-Id,blaCTX-M-15,blaOXA-232,blaSHV-106,blaTEM-1B,oqxA,oqxB,rmtF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111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415_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G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415_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RGF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K1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ZS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wa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: 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/10/2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6')-Ib-Hangzhou,aph(3'')-Ib,aph(6)-Id,blaCTX-M-15,blaOXA-232,blaSHV-106,blaTEM-1B,dfrA14,fosA,oqxA,oqxB,qnrB1,rmtF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YC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 Respiratory Tract Secre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blaCMY-6,blaCTX-M-15,blaNDM-1,blaOXA-48,blaSHV-106,fosA,oqxA,oqxB,rmtC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MK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008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-Aug-11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SHV-106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QG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acheal aspir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adA2,aph(3'')-Ib,aph(3')-Ia,aph(6)-Id,armA,blaCTX-M-15,blaNDM-1,blaOXA-1,blaSHV-106,blaTEM-1B,catA1,dfrA12,dfrA14,erm(B),fosA,mph(A),mph(E),msr(E),oqxA,oqxB,qnrB1,sul1,tet(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pneu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WYA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spit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/4/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R-2,aac(3)-IIa,aac(6')-Ib-cr,aadA1,blaCTX-M-15,blaNDM-1,blaOXA-1,blaSHV-106,blaTEM-1B,dfrA14,ere(A),oqxA,oqxB,qnrB1,rmtC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PM_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AAJS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/10/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,aac(6')-Ib-cr,aph(3'')-Ib,aph(6)-Id,blaCMY-6,blaCTX-M-15,blaNDM-1,blaOXA-1,blaSHV-106,blaTEM-1B,fosA,oqxA,oqxB,qnrB9,rmtC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LST_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022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SA: Nevad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/8/19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SHV-106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029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blaCTX-M-15,blaOXA-1,blaSHV-106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0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IR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OXA-1,blaSHV-106,blaTEM-1B,dfrA14,fosA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H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dfrA14,fos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6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AZ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blaCTX-M-15,blaOXA-1,blaSHV-106,fosA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6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CA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blaCTX-M-15,blaOXA-1,fosA,oqxA,oqxB,qnrB1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GH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GT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SA: Massachusetts, Bost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blaCMY-44,blaCTX-M-15,blaSHV-106,fosA,oqxA,oqxB,rmtC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IT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WS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dfrA14,fosA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00STDY65423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FCX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dA2,aph(3')-Ia,blaCTX-M-15,blaOXA-1,blaSHV-106,blaTEM-1B,dfrA12,fosA,mph(A),oqxA,oqxB,sul1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SO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)-Ia,blaCTX-M-15,blaOXA-1,blaSHV-106,blaTEM-1B,fosA,mph(A),oqxA,oqxB,sul1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I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R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HZ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d,aac(6')-Ib-cr,aadA1,aadA2,aph(3'')-Ib,aph(6)-Id,blaCTX-M-15,blaOXA-1,blaSHV-106,blaTEM-1B,blaVIM-1,dfrA12,dfrA14,fosA,mph(A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RB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)-Ia,blaCTX-M-15,blaOXA-1,blaSHV-106,blaTEM-1B,fosA,mph(A),oqxA,oqxB,sul1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R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M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 Respiratory Tract Secre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d,aac(6')-Ib,aadA1,aadA2,aph(3'')-Ib,aph(6)-Id,blaCTX-M-15,blaOXA-1,blaSHV-106,blaTEM-1B,blaVIM-1,dfrA12,dfrA14,fosA,mph(A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ISH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)-Ia,blaCTX-M-15,blaOXA-1,blaOXA-48,blaSHV-106,blaTEM-1B,fosA,mph(A)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E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 (absces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)-Ia,blaCTX-M-15,blaOXA-1,blaOXA-48,blaSHV-106,blaTEM-1B,fosA,mph(A)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2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EW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 (absces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)-Ia,blaCTX-M-15,blaOXA-1,blaOXA-48,blaSHV-106,blaTEM-1B,fosA,mph(A)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V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IV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blaOXA-1,blaSHV-106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7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SZ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SA: Fort Sam Houst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7/10/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89STDY6864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FAA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aadA1,aph(3'')-Ib,aph(6)-Id,armA,blaCTX-M-15,blaNDM-1,blaOXA-10,blaSHV-106,blaTEM-1B,blaVEB-5,dfrA1,fosA,oqxA,oqxB,sul1,sul2,tet(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R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KO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adA1,aadA2,aph(3'')-Ib,aph(6)-Id,blaCTX-M-15,blaOXA-1,blaSHV-106,blaTEM-1B,blaVIM-1,dfrA12,dfrA14,fosA,mph(A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3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BR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9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E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P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V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a,aac(6')-Ib-cr,aadA1,aadA2,aph(3')-Ia,blaCTX-M-15,blaOXA-1,blaOXA-48,blaSHV-106,blaTEM-1B,dfrA12,fosA,mph(A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R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IF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d,aac(6')-Ib,aadA1,aadA2,aph(3'')-Ib,aph(6)-Id,blaCTX-M-15,blaOXA-1,blaSHV-106,blaTEM-1B,blaVIM-1,dfrA12,dfrA14,fosA,mph(A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I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ncture Fluid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3'')-Ib,aph(6)-Id,blaCTX-M-15,blaOXA-534,blaSHV-106,blaTEM-1B,dfrA14,fosA,oqxA,oqx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W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IMP-1,blaOXA-1,blaSHV-106,blaTEM-1B,cmlA1,dfrA14,fosA,oqxA,oqxB,sul1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38_P35_mcr1_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A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c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dA2,aph(3'')-Ib,aph(6)-Id,blaCTX-M-15,blaKPC-2,mcr-1.1,blaSHV-106,blaTEM-1B,catA1,dfrA12,fosA,mph(A),oqxA,oqxB,qnrB1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38_P35_mcr3_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A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c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adA2,aph(3'')-Ib,aph(6)-Id,blaCMY-2,blaCTX-M-15,blaKPC-2,blaOXA-1,blaSHV-106,catA1,dfrA12,dfrA14,fosA,mcr-3.1,mph(A),oqxA,oqxB,qnrB1,sul1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R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3'')-Ib,aph(6)-Id,blaCTX-M-15,blaOXA-1,blaSHV-106,blaTEM-1B,dfrA14,fosA,oqxA,oqxB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P_33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XJG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therlands: Groninge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-Aug-10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3'')-Ib,aph(6)-Id,blaCTX-M-15,blaOXA-1,blaSHV-106,blaTEM-1B,dfrA14,fosA,oqxA,oqxB,sul2,tet(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pneu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WW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spit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OXA-1,blaSHV-106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PT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IXB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6)-Id,blaCTX-M-15,blaSHV-106,blaTEM-1B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SK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D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3'')-Ib,aph(6)-Id,blaCTX-M-15,blaOXA-1,blaSHV-106,blaTEM-1B,dfrA14,fosA,oqxA,oqx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XW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IMP-1,blaOXA-1,blaSHV-106,blaTEM-1A,cmlA1,dfrA14,dfrA22,fosA,oqxA,oqxB,rmtD,sul1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X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IMP-1,blaOXA-1,blaSHV-106,blaTEM-1A,cmlA1,dfrA14,dfrA22,fosA,oqxA,oqxB,rmtD,sul1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52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DWC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blaCMY-6,blaCTX-M-15,blaNDM-1,blaSHV-106,fosA,oqxA,oqxB,rmtC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K0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TFL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SA: Ohi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blaCTX-M-15,blaKPC-2,blaOXA-1,blaOXA-9,blaSHV-106,blaTEM-1A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BJ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6)-Id,blaCTX-M-15,blaOXA-1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26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FV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-Feb-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1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XB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rtugal: Oport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6)-Id,blaCTX-M-15,blaOXA-1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1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XB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rtugal: Oport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a,aadA1,aadA2,aph(3'')-Ib,aph(3')-Ia,aph(6)-Id,blaSHV-2,dfrA12,fosA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H_KIMP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F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-May-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1,blaOXA-48,blaSHV-106,blaTEM-1B,dfrA14,fosA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6)-Id,blaCTX-M-15,blaOXA-534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PT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IVV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6)-Id,blaCTX-M-15,blaSHV-106,blaTEM-1B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DAARGOS_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KJD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3)-IId,aph(3'')-Ib,aph(6)-Id,blaCTX-M-15,blaOXA-1,blaSHV-106,blaTEM-1B,catA1,fosA,oqxA,oqxB,tet(B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12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B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3'')-Ib,aph(6)-Id,blaCTX-M-15,blaSHV-106,blaTEM-1B,dfrA14,fosA,oqxA,oqxB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H_KIMP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FM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-Jun-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ph(6)-Id,blaCTX-M-15,blaOXA-1,blaOXA-48,blaSHV-106,blaTEM-1B,dfrA14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BE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NW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aCTX-M-15,blaSHV-106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D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RY10_8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DLH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blaCTX-M-15,blaOXA-1,blaSHV-106,dfrA14,fosA,oqxA,oqxB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B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 Respiratory Tract Secre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W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,aph(3'')-Ib,aph(6)-Id,blaCTX-M-15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,aph(3'')-Ib,aph(6)-Id,blaCTX-M-15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PT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IWS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11,aadA1,aph(3'')-Ib,aph(6)-Id,blaCTX-M-15,blaKPC-3,blaOXA-9,blaSHV-106,blaTEM-1B,dfrA14,fosA,oqxA,oqx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89STDY5864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XRF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itoneal dialysis cathe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/20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,aph(3'')-Ib,aph(6)-Id,armA,blaCTX-M-15,blaSHV-106,blaVEB-5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FR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CR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3'')-Ib,aph(6)-Id,blaCTX-M-15,blaSHV-106,blaTEM-1B,fosA,oqxA,oqxB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Z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aph(3'')-Ib,aph(6)-Id,blaSHV-106,blaVIM-4,fosA,mph(E),msr(E)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p8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KNG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ctal sme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:Barcelo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-Feb-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6)-Id,blaCTX-M-15,blaOXA-1,blaOXA-48,blaSHV-106,blaTEM-1B,fosA,oqxA,oqx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L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qepA1,rmt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S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VIM-4,dfrA14,fosA,mph(E),msr(E),oqxA,oqxB,su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89STDY58648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XOE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/2012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3,aadA1,aph(3'')-Ib,aph(6)-Id,armA,blaCTX-M-15,blaNDM-1,blaOXA-10,blaSHV-106,blaTEM-1B,blaVEB-5,dfrA1,fosA,oqxA,oqxB,sul1,sul2,tet(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U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qepA1,rmt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ZO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qepA1,rmt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K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qepA1,rmt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BE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TEM-1B,blaVIM-4,dfrA14,fosA,mph(E),msr(E),oqxA,oqxB,qnrB19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TR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JXX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h(3'')-Ib,aph(6)-Id,blaSHV-106,blaTEM-1B,fosA,oqxA,oqxB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S480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FX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aph(3'')-Ib,aph(6)-Id,blaCTX-M-15,blaSHV-106,blaTEM-1B,dfrA14,fosA,oqxA,oqxB,sul2,tet(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ZP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qepA1,rmt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ES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I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OXA-48,blaSHV-106,blaTEM-1B,dfrA14,fosA,oqxA,oqxB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ZN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und Secre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-cr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KZY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6')-Ib,aph(3'')-Ib,aph(6)-Id,blaCTX-M-15,blaSHV-106,blaTEM-1B,blaVIM-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AS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uSCAPE_HU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LCC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3,aph(3'')-Ib,aph(6)-Id,blaCTX-M-15,blaOXA-1,blaSHV-106,blaTEM-1B,blaVIM-4,dfrA14,fosA,mph(E),msr(E),oqxA,oqxB,sul1,su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2329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LGG01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cterial isolates collected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c(3)-IIa,aac(6')-Ib-cr,blaCTX-M-15,blaOXA-1,blaSHV-106,catA1,dfrA14,fosA,oqxA,oqxB,qnrB1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mYzZlZDI5ZWIwYmU4ZWU1ODE3ZmQ2NzA2ZDA4ZjMifQ=="/>
  </w:docVars>
  <w:rsids>
    <w:rsidRoot w:val="00000000"/>
    <w:rsid w:val="0293255D"/>
    <w:rsid w:val="04910D1F"/>
    <w:rsid w:val="061439B5"/>
    <w:rsid w:val="10863702"/>
    <w:rsid w:val="122B55C3"/>
    <w:rsid w:val="12633CFA"/>
    <w:rsid w:val="12F32F4B"/>
    <w:rsid w:val="148A56C1"/>
    <w:rsid w:val="180C0990"/>
    <w:rsid w:val="1A55661F"/>
    <w:rsid w:val="1AC13CB4"/>
    <w:rsid w:val="1CFA5556"/>
    <w:rsid w:val="2435126F"/>
    <w:rsid w:val="250749B9"/>
    <w:rsid w:val="2CEB36D2"/>
    <w:rsid w:val="2D4E7910"/>
    <w:rsid w:val="2F9C69DC"/>
    <w:rsid w:val="2FA86D99"/>
    <w:rsid w:val="3FC03C8B"/>
    <w:rsid w:val="3FEE07F8"/>
    <w:rsid w:val="43DB5386"/>
    <w:rsid w:val="48CC1B70"/>
    <w:rsid w:val="4BFF0BEE"/>
    <w:rsid w:val="4DD0778F"/>
    <w:rsid w:val="55B6370E"/>
    <w:rsid w:val="5C5B024B"/>
    <w:rsid w:val="622D4D58"/>
    <w:rsid w:val="634E31D8"/>
    <w:rsid w:val="63811885"/>
    <w:rsid w:val="676702A3"/>
    <w:rsid w:val="6E5518BE"/>
    <w:rsid w:val="70C72608"/>
    <w:rsid w:val="741F3A51"/>
    <w:rsid w:val="77BA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027</Words>
  <Characters>16531</Characters>
  <Lines>0</Lines>
  <Paragraphs>0</Paragraphs>
  <TotalTime>14</TotalTime>
  <ScaleCrop>false</ScaleCrop>
  <LinksUpToDate>false</LinksUpToDate>
  <CharactersWithSpaces>1660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HAIYANG</dc:creator>
  <cp:lastModifiedBy>DELL YX</cp:lastModifiedBy>
  <dcterms:modified xsi:type="dcterms:W3CDTF">2022-06-26T15:2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ECEADC88A6847DD8B07DE9BAE003A18</vt:lpwstr>
  </property>
</Properties>
</file>